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C5220C">
      <w:pPr>
        <w:jc w:val="center"/>
        <w:rPr>
          <w:rFonts w:hint="default" w:ascii="Arial" w:hAnsi="Arial" w:cs="Arial"/>
        </w:rPr>
      </w:pPr>
      <w:r>
        <w:rPr>
          <w:rFonts w:hint="default" w:ascii="Arial" w:hAnsi="Arial" w:cs="Arial"/>
          <w:b/>
          <w:bCs/>
          <w:sz w:val="24"/>
          <w:szCs w:val="24"/>
        </w:rPr>
        <w:t xml:space="preserve">Table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2</w:t>
      </w:r>
      <w:bookmarkStart w:id="0" w:name="_GoBack"/>
      <w:bookmarkEnd w:id="0"/>
      <w:r>
        <w:rPr>
          <w:rFonts w:hint="default" w:ascii="Arial" w:hAnsi="Arial" w:cs="Arial"/>
          <w:b/>
          <w:bCs/>
          <w:sz w:val="24"/>
          <w:szCs w:val="24"/>
        </w:rPr>
        <w:t xml:space="preserve">.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4"/>
          <w:szCs w:val="24"/>
        </w:rPr>
        <w:t>Primer sequences used for quantitative real-time PCR</w:t>
      </w:r>
    </w:p>
    <w:p w14:paraId="395E023E">
      <w:pPr>
        <w:jc w:val="center"/>
        <w:rPr>
          <w:rFonts w:hint="default" w:ascii="Arial" w:hAnsi="Arial" w:cs="Arial"/>
        </w:rPr>
      </w:pPr>
    </w:p>
    <w:tbl>
      <w:tblPr>
        <w:tblStyle w:val="2"/>
        <w:tblW w:w="858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070"/>
        <w:gridCol w:w="1036"/>
        <w:gridCol w:w="3724"/>
        <w:gridCol w:w="1500"/>
      </w:tblGrid>
      <w:tr w14:paraId="68DE37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1256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vAlign w:val="center"/>
          </w:tcPr>
          <w:p w14:paraId="4C3EBF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Gene</w:t>
            </w:r>
          </w:p>
        </w:tc>
        <w:tc>
          <w:tcPr>
            <w:tcW w:w="1070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vAlign w:val="center"/>
          </w:tcPr>
          <w:p w14:paraId="2A2A83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Species</w:t>
            </w:r>
          </w:p>
        </w:tc>
        <w:tc>
          <w:tcPr>
            <w:tcW w:w="1036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vAlign w:val="center"/>
          </w:tcPr>
          <w:p w14:paraId="356FDA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Primer</w:t>
            </w:r>
          </w:p>
        </w:tc>
        <w:tc>
          <w:tcPr>
            <w:tcW w:w="3724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vAlign w:val="center"/>
          </w:tcPr>
          <w:p w14:paraId="4730AC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Sequence (5′→3′)</w:t>
            </w:r>
          </w:p>
        </w:tc>
        <w:tc>
          <w:tcPr>
            <w:tcW w:w="1500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vAlign w:val="center"/>
          </w:tcPr>
          <w:p w14:paraId="6B87EF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Length (bp)</w:t>
            </w:r>
          </w:p>
        </w:tc>
      </w:tr>
      <w:tr w14:paraId="6A566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56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823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RPS18C</w:t>
            </w:r>
          </w:p>
        </w:tc>
        <w:tc>
          <w:tcPr>
            <w:tcW w:w="1070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6A4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36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185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724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A66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GTTTGCGGTGGTCTAGGGAG</w:t>
            </w:r>
          </w:p>
        </w:tc>
        <w:tc>
          <w:tcPr>
            <w:tcW w:w="1500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CDA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 w14:paraId="43E6A1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A705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52A7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6C5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D2F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TGCTGGATACCTGTTGTGAA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A12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 w14:paraId="78356A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EEA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RPS18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3F3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ous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94B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86E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AACAGGTAACCAGCAATGAG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26F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 w14:paraId="25A32C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F9FEB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1D51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EA6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873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AGGGTCTTTGAGATATGCAGGA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EA3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</w:tr>
      <w:tr w14:paraId="4F2AA0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08B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DUFA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8E8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EC4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5E6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GGCCCATCGACTACAAACG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572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 w14:paraId="1C2BB3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69F0E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5C0D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84E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ED7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CGCTCACGGTTCCACTTCAT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46A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 w14:paraId="0E8FE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CA9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DUFA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AF8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ous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351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DBF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ACGGCCCCATCGACTAC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395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 w14:paraId="2F99C1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14572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4EC8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AB8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44F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CCTGGTTCCACCTCATCATT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21C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</w:tr>
      <w:tr w14:paraId="1F00DA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B07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C20orf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A41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309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DFC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CCCTTGTGGCTTTCTCTACTT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A35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</w:tr>
      <w:tr w14:paraId="5412A0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8846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172A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935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4CB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GGCAGCTTATGCTTGCTCA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7EE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 w14:paraId="0B2200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63A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C20orf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D86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ous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04E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175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CAGTGGCTTCGTGTTCAG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95F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 w14:paraId="2763A1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6D75B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3274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0BF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9EB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TGGTCAGCTTGTTGTCCT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6D1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 w14:paraId="7A760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750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TIF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2DA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76E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6D4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CAAAAGCCTTTAGTACCGCTG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CD9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</w:tr>
      <w:tr w14:paraId="2CA17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BCFE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6ECD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D62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1EE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TGTTTCCCAAATCATTGCC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4DE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 w14:paraId="4CF28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0BB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TIF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9A9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ous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581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525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TACCTGACTTCTGCAAAAGGTT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BAE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</w:tr>
      <w:tr w14:paraId="4FEA94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12BE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676C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DC4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B55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CATAAGCTGGTACTCCGGTG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460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 w14:paraId="54E5FC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712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β-Acti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BFD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56F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E4F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CATGTACGTTGCTATCCAGG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E7F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 w14:paraId="03D1E9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6CD8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E30B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B53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37D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CTCCTTAATGTCACGCACGA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1A5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 w14:paraId="3E2A7D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4DD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β-Acti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A82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ous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0C0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386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GGCTGTATTCCCCTCCATC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380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 w14:paraId="453D6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295D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4785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081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4DE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CCAGTTGGTAACAATGCCATG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37A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</w:tr>
      <w:tr w14:paraId="2165C9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B75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GAPD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301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Huma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E6F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B65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GGAGCGAGATCCCTCCAAAA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A72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 w14:paraId="089DE3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1FDB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B4CF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A41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E72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GGCTGTTGTCATACTTCTCATG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957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</w:tr>
      <w:tr w14:paraId="5CF34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899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GAPD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4F6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ous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15A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B81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AGGTCGGTGTGAACGGATT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55C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 w14:paraId="241713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56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vAlign w:val="center"/>
          </w:tcPr>
          <w:p w14:paraId="49DD168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vAlign w:val="center"/>
          </w:tcPr>
          <w:p w14:paraId="7FF654E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vAlign w:val="center"/>
          </w:tcPr>
          <w:p w14:paraId="21A68B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724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vAlign w:val="center"/>
          </w:tcPr>
          <w:p w14:paraId="6E4993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TGTAGACCATGTAGTTGAGGTCA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vAlign w:val="center"/>
          </w:tcPr>
          <w:p w14:paraId="24BAE1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</w:tr>
    </w:tbl>
    <w:p w14:paraId="683B6E35">
      <w:pPr>
        <w:rPr>
          <w:rFonts w:hint="default" w:ascii="Arial" w:hAnsi="Arial" w:cs="Arial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C01BB8"/>
    <w:rsid w:val="14503022"/>
    <w:rsid w:val="2DC0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6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2</Words>
  <Characters>958</Characters>
  <Lines>0</Lines>
  <Paragraphs>0</Paragraphs>
  <TotalTime>2</TotalTime>
  <ScaleCrop>false</ScaleCrop>
  <LinksUpToDate>false</LinksUpToDate>
  <CharactersWithSpaces>96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9T17:35:00Z</dcterms:created>
  <dc:creator>t-PA</dc:creator>
  <cp:lastModifiedBy>t-PA</cp:lastModifiedBy>
  <dcterms:modified xsi:type="dcterms:W3CDTF">2025-12-31T10:47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6A405EAF940A45279D159EB2F54A0292_11</vt:lpwstr>
  </property>
  <property fmtid="{D5CDD505-2E9C-101B-9397-08002B2CF9AE}" pid="4" name="KSOTemplateDocerSaveRecord">
    <vt:lpwstr>eyJoZGlkIjoiOGYwMTczNzBlNDQ5MjE3NGU1NmNhNDAwNjE5NzE5ZGIiLCJ1c2VySWQiOiIzNDE2MTUxMDYifQ==</vt:lpwstr>
  </property>
</Properties>
</file>